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47025" w14:textId="79895CE0" w:rsidR="001E33B3" w:rsidRPr="001F6E1F" w:rsidRDefault="001E33B3" w:rsidP="001E33B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F6E1F">
        <w:rPr>
          <w:rFonts w:ascii="Times New Roman" w:hAnsi="Times New Roman" w:cs="Times New Roman"/>
          <w:b/>
          <w:sz w:val="24"/>
          <w:szCs w:val="24"/>
        </w:rPr>
        <w:t>S</w:t>
      </w:r>
      <w:r w:rsidR="00D201D3">
        <w:rPr>
          <w:rFonts w:ascii="Times New Roman" w:hAnsi="Times New Roman" w:cs="Times New Roman"/>
          <w:b/>
          <w:sz w:val="24"/>
          <w:szCs w:val="24"/>
        </w:rPr>
        <w:t>2</w:t>
      </w:r>
      <w:r w:rsidR="009330D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1F6E1F">
        <w:rPr>
          <w:rFonts w:ascii="Times New Roman" w:hAnsi="Times New Roman" w:cs="Times New Roman"/>
          <w:b/>
          <w:sz w:val="24"/>
          <w:szCs w:val="24"/>
        </w:rPr>
        <w:t>: Descriptive statistics of KAP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2415"/>
        <w:gridCol w:w="1220"/>
        <w:gridCol w:w="1363"/>
        <w:gridCol w:w="1403"/>
        <w:gridCol w:w="1223"/>
        <w:gridCol w:w="1726"/>
      </w:tblGrid>
      <w:tr w:rsidR="001E33B3" w:rsidRPr="000841B9" w14:paraId="16337916" w14:textId="77777777" w:rsidTr="00B1147D">
        <w:tc>
          <w:tcPr>
            <w:tcW w:w="1307" w:type="pct"/>
          </w:tcPr>
          <w:p w14:paraId="21BF07F2" w14:textId="77777777" w:rsidR="001E33B3" w:rsidRPr="000841B9" w:rsidRDefault="001E33B3" w:rsidP="00B1147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3E53">
              <w:rPr>
                <w:rFonts w:ascii="Times New Roman" w:hAnsi="Times New Roman" w:cs="Times New Roman"/>
                <w:b/>
                <w:sz w:val="24"/>
                <w:szCs w:val="24"/>
              </w:rPr>
              <w:t>KAP</w:t>
            </w:r>
          </w:p>
        </w:tc>
        <w:tc>
          <w:tcPr>
            <w:tcW w:w="668" w:type="pct"/>
          </w:tcPr>
          <w:p w14:paraId="38A093D9" w14:textId="77777777" w:rsidR="001E33B3" w:rsidRPr="000841B9" w:rsidRDefault="001E33B3" w:rsidP="00B1147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841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699" w:type="pct"/>
          </w:tcPr>
          <w:p w14:paraId="0354C9DF" w14:textId="77777777" w:rsidR="001E33B3" w:rsidRPr="000841B9" w:rsidRDefault="001E33B3" w:rsidP="00B1147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841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719" w:type="pct"/>
          </w:tcPr>
          <w:p w14:paraId="66D121E9" w14:textId="77777777" w:rsidR="001E33B3" w:rsidRPr="000841B9" w:rsidRDefault="001E33B3" w:rsidP="00B1147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841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ximum</w:t>
            </w:r>
          </w:p>
        </w:tc>
        <w:tc>
          <w:tcPr>
            <w:tcW w:w="669" w:type="pct"/>
          </w:tcPr>
          <w:p w14:paraId="000EE6CE" w14:textId="77777777" w:rsidR="001E33B3" w:rsidRPr="000841B9" w:rsidRDefault="001E33B3" w:rsidP="00B1147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841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38" w:type="pct"/>
          </w:tcPr>
          <w:p w14:paraId="56B91A51" w14:textId="77777777" w:rsidR="001E33B3" w:rsidRPr="000841B9" w:rsidRDefault="001E33B3" w:rsidP="00B1147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841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d. Deviation</w:t>
            </w:r>
          </w:p>
        </w:tc>
      </w:tr>
      <w:tr w:rsidR="001E33B3" w:rsidRPr="000841B9" w14:paraId="7B446305" w14:textId="77777777" w:rsidTr="00B1147D">
        <w:tc>
          <w:tcPr>
            <w:tcW w:w="1307" w:type="pct"/>
          </w:tcPr>
          <w:p w14:paraId="4FB8F212" w14:textId="77777777" w:rsidR="001E33B3" w:rsidRPr="000841B9" w:rsidRDefault="001E33B3" w:rsidP="00B1147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28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084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wledge</w:t>
            </w:r>
          </w:p>
        </w:tc>
        <w:tc>
          <w:tcPr>
            <w:tcW w:w="668" w:type="pct"/>
          </w:tcPr>
          <w:p w14:paraId="052B7568" w14:textId="77777777" w:rsidR="001E33B3" w:rsidRPr="000841B9" w:rsidRDefault="001E33B3" w:rsidP="00B1147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699" w:type="pct"/>
          </w:tcPr>
          <w:p w14:paraId="6F43DA97" w14:textId="77777777" w:rsidR="001E33B3" w:rsidRPr="000841B9" w:rsidRDefault="001E33B3" w:rsidP="00B1147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719" w:type="pct"/>
          </w:tcPr>
          <w:p w14:paraId="1925BB75" w14:textId="77777777" w:rsidR="001E33B3" w:rsidRPr="000841B9" w:rsidRDefault="001E33B3" w:rsidP="00B1147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0</w:t>
            </w:r>
          </w:p>
        </w:tc>
        <w:tc>
          <w:tcPr>
            <w:tcW w:w="669" w:type="pct"/>
          </w:tcPr>
          <w:p w14:paraId="579540DC" w14:textId="77777777" w:rsidR="001E33B3" w:rsidRPr="000841B9" w:rsidRDefault="001E33B3" w:rsidP="00B1147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447</w:t>
            </w:r>
          </w:p>
        </w:tc>
        <w:tc>
          <w:tcPr>
            <w:tcW w:w="938" w:type="pct"/>
          </w:tcPr>
          <w:p w14:paraId="13E60B18" w14:textId="77777777" w:rsidR="001E33B3" w:rsidRPr="000841B9" w:rsidRDefault="001E33B3" w:rsidP="00B1147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454</w:t>
            </w:r>
          </w:p>
        </w:tc>
      </w:tr>
      <w:tr w:rsidR="001E33B3" w:rsidRPr="000841B9" w14:paraId="6237940D" w14:textId="77777777" w:rsidTr="00B1147D">
        <w:tc>
          <w:tcPr>
            <w:tcW w:w="1307" w:type="pct"/>
          </w:tcPr>
          <w:p w14:paraId="0997A5B7" w14:textId="77777777" w:rsidR="001E33B3" w:rsidRPr="000841B9" w:rsidRDefault="001E33B3" w:rsidP="00B1147D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28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084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itude</w:t>
            </w:r>
          </w:p>
        </w:tc>
        <w:tc>
          <w:tcPr>
            <w:tcW w:w="668" w:type="pct"/>
          </w:tcPr>
          <w:p w14:paraId="19BD0A5D" w14:textId="77777777" w:rsidR="001E33B3" w:rsidRPr="000841B9" w:rsidRDefault="001E33B3" w:rsidP="00B1147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699" w:type="pct"/>
          </w:tcPr>
          <w:p w14:paraId="0443640F" w14:textId="77777777" w:rsidR="001E33B3" w:rsidRPr="000841B9" w:rsidRDefault="001E33B3" w:rsidP="00B1147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719" w:type="pct"/>
          </w:tcPr>
          <w:p w14:paraId="286257DC" w14:textId="77777777" w:rsidR="001E33B3" w:rsidRPr="000841B9" w:rsidRDefault="001E33B3" w:rsidP="00B1147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669" w:type="pct"/>
          </w:tcPr>
          <w:p w14:paraId="5FD1668A" w14:textId="77777777" w:rsidR="001E33B3" w:rsidRPr="000841B9" w:rsidRDefault="001E33B3" w:rsidP="00B1147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211</w:t>
            </w:r>
          </w:p>
        </w:tc>
        <w:tc>
          <w:tcPr>
            <w:tcW w:w="938" w:type="pct"/>
          </w:tcPr>
          <w:p w14:paraId="7F57B13E" w14:textId="77777777" w:rsidR="001E33B3" w:rsidRPr="000841B9" w:rsidRDefault="001E33B3" w:rsidP="00B1147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729</w:t>
            </w:r>
          </w:p>
        </w:tc>
      </w:tr>
      <w:tr w:rsidR="001E33B3" w:rsidRPr="000841B9" w14:paraId="4F7B6CBD" w14:textId="77777777" w:rsidTr="00B1147D">
        <w:tc>
          <w:tcPr>
            <w:tcW w:w="1307" w:type="pct"/>
          </w:tcPr>
          <w:p w14:paraId="0937B2BC" w14:textId="77777777" w:rsidR="001E33B3" w:rsidRPr="000841B9" w:rsidRDefault="001E33B3" w:rsidP="00B1147D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28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084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tice</w:t>
            </w:r>
          </w:p>
        </w:tc>
        <w:tc>
          <w:tcPr>
            <w:tcW w:w="668" w:type="pct"/>
          </w:tcPr>
          <w:p w14:paraId="38D07B03" w14:textId="77777777" w:rsidR="001E33B3" w:rsidRPr="000841B9" w:rsidRDefault="001E33B3" w:rsidP="00B1147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699" w:type="pct"/>
          </w:tcPr>
          <w:p w14:paraId="310BFC14" w14:textId="77777777" w:rsidR="001E33B3" w:rsidRPr="000841B9" w:rsidRDefault="001E33B3" w:rsidP="00B1147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719" w:type="pct"/>
          </w:tcPr>
          <w:p w14:paraId="33D26AE0" w14:textId="77777777" w:rsidR="001E33B3" w:rsidRPr="000841B9" w:rsidRDefault="001E33B3" w:rsidP="00B1147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669" w:type="pct"/>
          </w:tcPr>
          <w:p w14:paraId="2A5AE486" w14:textId="77777777" w:rsidR="001E33B3" w:rsidRPr="000841B9" w:rsidRDefault="001E33B3" w:rsidP="00B1147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132</w:t>
            </w:r>
          </w:p>
        </w:tc>
        <w:tc>
          <w:tcPr>
            <w:tcW w:w="938" w:type="pct"/>
          </w:tcPr>
          <w:p w14:paraId="7BFDB7A7" w14:textId="77777777" w:rsidR="001E33B3" w:rsidRPr="000841B9" w:rsidRDefault="001E33B3" w:rsidP="00B1147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339</w:t>
            </w:r>
          </w:p>
        </w:tc>
      </w:tr>
      <w:tr w:rsidR="001E33B3" w:rsidRPr="000841B9" w14:paraId="6E78C968" w14:textId="77777777" w:rsidTr="00B1147D">
        <w:tc>
          <w:tcPr>
            <w:tcW w:w="1307" w:type="pct"/>
          </w:tcPr>
          <w:p w14:paraId="4D077E3A" w14:textId="77777777" w:rsidR="001E33B3" w:rsidRPr="000841B9" w:rsidRDefault="001E33B3" w:rsidP="00B1147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28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668" w:type="pct"/>
          </w:tcPr>
          <w:p w14:paraId="338262AB" w14:textId="77777777" w:rsidR="001E33B3" w:rsidRPr="000841B9" w:rsidRDefault="001E33B3" w:rsidP="00B1147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699" w:type="pct"/>
          </w:tcPr>
          <w:p w14:paraId="2C100DAB" w14:textId="77777777" w:rsidR="001E33B3" w:rsidRPr="000841B9" w:rsidRDefault="001E33B3" w:rsidP="00B1147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pct"/>
          </w:tcPr>
          <w:p w14:paraId="7EE920E6" w14:textId="77777777" w:rsidR="001E33B3" w:rsidRPr="000841B9" w:rsidRDefault="001E33B3" w:rsidP="00B1147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pct"/>
          </w:tcPr>
          <w:p w14:paraId="50A01835" w14:textId="77777777" w:rsidR="001E33B3" w:rsidRPr="000841B9" w:rsidRDefault="001E33B3" w:rsidP="00B1147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</w:tcPr>
          <w:p w14:paraId="28CD7E73" w14:textId="77777777" w:rsidR="001E33B3" w:rsidRPr="000841B9" w:rsidRDefault="001E33B3" w:rsidP="00B1147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AD38D80" w14:textId="77777777" w:rsidR="001E33B3" w:rsidRDefault="001E33B3" w:rsidP="001E33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E81E93" w14:textId="77777777" w:rsidR="0013177F" w:rsidRDefault="0013177F"/>
    <w:sectPr w:rsidR="001317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33B3"/>
    <w:rsid w:val="0013177F"/>
    <w:rsid w:val="001643B7"/>
    <w:rsid w:val="001E33B3"/>
    <w:rsid w:val="00257FC9"/>
    <w:rsid w:val="009330DE"/>
    <w:rsid w:val="00D201D3"/>
    <w:rsid w:val="00E01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54C83"/>
  <w15:chartTrackingRefBased/>
  <w15:docId w15:val="{B43CD8F3-FBD2-4144-BAC8-3778FA025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3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33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76</Characters>
  <Application>Microsoft Office Word</Application>
  <DocSecurity>0</DocSecurity>
  <Lines>33</Lines>
  <Paragraphs>27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UMM E KALSOOM</cp:lastModifiedBy>
  <cp:revision>4</cp:revision>
  <dcterms:created xsi:type="dcterms:W3CDTF">2025-07-27T11:37:00Z</dcterms:created>
  <dcterms:modified xsi:type="dcterms:W3CDTF">2025-12-01T13:03:00Z</dcterms:modified>
</cp:coreProperties>
</file>